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195547" w14:textId="0B2561CE" w:rsidR="00603AE1" w:rsidRPr="00DA1021" w:rsidRDefault="0005114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</w:t>
      </w:r>
      <w:bookmarkStart w:id="0" w:name="_GoBack"/>
      <w:bookmarkEnd w:id="0"/>
      <w:r>
        <w:rPr>
          <w:rFonts w:ascii="Arial" w:hAnsi="Arial" w:cs="Arial"/>
          <w:b/>
        </w:rPr>
        <w:t xml:space="preserve">le </w:t>
      </w:r>
      <w:r w:rsidR="00DA1021">
        <w:rPr>
          <w:rFonts w:ascii="Arial" w:hAnsi="Arial" w:cs="Arial"/>
          <w:b/>
        </w:rPr>
        <w:t>S3</w:t>
      </w:r>
      <w:r w:rsidR="00603AE1" w:rsidRPr="00DA1021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>R</w:t>
      </w:r>
      <w:r w:rsidR="00603AE1" w:rsidRPr="00DA1021">
        <w:rPr>
          <w:rFonts w:ascii="Arial" w:hAnsi="Arial" w:cs="Arial"/>
          <w:b/>
        </w:rPr>
        <w:t xml:space="preserve">esults from </w:t>
      </w:r>
      <w:proofErr w:type="spellStart"/>
      <w:r w:rsidR="00603AE1" w:rsidRPr="00DA1021">
        <w:rPr>
          <w:rFonts w:ascii="Arial" w:hAnsi="Arial" w:cs="Arial"/>
          <w:b/>
        </w:rPr>
        <w:t>RNAseq</w:t>
      </w:r>
      <w:proofErr w:type="spellEnd"/>
    </w:p>
    <w:p w14:paraId="5AE92FCD" w14:textId="77777777" w:rsidR="00603AE1" w:rsidRDefault="00603AE1"/>
    <w:p w14:paraId="3EDBAF5A" w14:textId="77777777" w:rsidR="00603AE1" w:rsidRDefault="00603AE1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8"/>
        <w:gridCol w:w="1747"/>
        <w:gridCol w:w="1310"/>
        <w:gridCol w:w="1310"/>
        <w:gridCol w:w="1310"/>
        <w:gridCol w:w="1310"/>
        <w:gridCol w:w="1111"/>
      </w:tblGrid>
      <w:tr w:rsidR="00603AE1" w:rsidRPr="00603AE1" w14:paraId="405E1341" w14:textId="77777777" w:rsidTr="00603AE1">
        <w:trPr>
          <w:trHeight w:val="280"/>
        </w:trPr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E2EE68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D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E0D608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gFC.conc100uM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7FF155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gCPM</w:t>
            </w:r>
            <w:proofErr w:type="spellEnd"/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5A309C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R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078545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Value</w:t>
            </w:r>
            <w:proofErr w:type="spellEnd"/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90958A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DR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C59126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eneName</w:t>
            </w:r>
            <w:proofErr w:type="spellEnd"/>
          </w:p>
        </w:tc>
      </w:tr>
      <w:tr w:rsidR="00603AE1" w:rsidRPr="00603AE1" w14:paraId="2FCE0C43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158425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103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7B6FFB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21344389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83E9CB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95384634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ACE319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,5913099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90DB19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70E-1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321D94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56E-08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A5AC41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103</w:t>
            </w:r>
          </w:p>
        </w:tc>
      </w:tr>
      <w:tr w:rsidR="00603AE1" w:rsidRPr="00603AE1" w14:paraId="405EFEAA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B9273B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102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22C172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15320114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642968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35479769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9518FB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,3349573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EC1060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89E-1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3D2E22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35E-0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1FA08D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102</w:t>
            </w:r>
          </w:p>
        </w:tc>
      </w:tr>
      <w:tr w:rsidR="00603AE1" w:rsidRPr="00603AE1" w14:paraId="6FB8141B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5C9780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104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2CD7E0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0961732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628611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,4436703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DFDEA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,5743956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C2B547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,38E-1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B13245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02E-0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E253DC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104</w:t>
            </w:r>
          </w:p>
        </w:tc>
      </w:tr>
      <w:tr w:rsidR="00603AE1" w:rsidRPr="00603AE1" w14:paraId="1DC0BB91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E85350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101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D0CF26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13013311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A7A94B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03295277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165678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,5328534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004197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60E-0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E10B68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13E-0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7F6E8B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101</w:t>
            </w:r>
          </w:p>
        </w:tc>
      </w:tr>
      <w:tr w:rsidR="00603AE1" w:rsidRPr="00603AE1" w14:paraId="064EA0C4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E860E7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105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DA2C60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06009916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E52A07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,82342459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8A2F80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,1820068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4D1CFD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12E-0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5DE76E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34E-0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458C8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105</w:t>
            </w:r>
          </w:p>
        </w:tc>
      </w:tr>
      <w:tr w:rsidR="00603AE1" w:rsidRPr="00603AE1" w14:paraId="257A48E8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7A23D9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100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BDE87E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00301869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8CE724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15215323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8C20DB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,5240285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D51DB0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25E-0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E0E89D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86E-0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48BCA7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100</w:t>
            </w:r>
          </w:p>
        </w:tc>
      </w:tr>
      <w:tr w:rsidR="00603AE1" w:rsidRPr="00603AE1" w14:paraId="7AE8D8C5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4BB808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109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DFFD3E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02712712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033AC6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80918328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F26C29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,8485188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2C3D81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36E-0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406B30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43E-0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5CC470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109</w:t>
            </w:r>
          </w:p>
        </w:tc>
      </w:tr>
      <w:tr w:rsidR="00603AE1" w:rsidRPr="00603AE1" w14:paraId="784D8542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D106D6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097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001097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5570838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894A52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44110879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F500FC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,0115425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338B2E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12E-0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6F3010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06E-0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93B32C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097</w:t>
            </w:r>
          </w:p>
        </w:tc>
      </w:tr>
      <w:tr w:rsidR="00603AE1" w:rsidRPr="00603AE1" w14:paraId="157238A5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FE32EE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098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F4BB56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3707272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C3BB24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79657483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EF394F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,1225434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764E62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06E-0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A9F8C4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06E-0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B95803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098</w:t>
            </w:r>
          </w:p>
        </w:tc>
      </w:tr>
      <w:tr w:rsidR="00603AE1" w:rsidRPr="00603AE1" w14:paraId="024BB744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F3C557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106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E68BAB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7439896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8922FE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28351676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105E7D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,1302190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05B0B0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74E-0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580A28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68E-0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8A7F8A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106</w:t>
            </w:r>
          </w:p>
        </w:tc>
      </w:tr>
      <w:tr w:rsidR="00603AE1" w:rsidRPr="00603AE1" w14:paraId="3D99D638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C24EEC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099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5A7574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6086799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5892B9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,97895726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0183CB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7067328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29F29E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15E-0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4D5224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38E-0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551880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099</w:t>
            </w:r>
          </w:p>
        </w:tc>
      </w:tr>
      <w:tr w:rsidR="00603AE1" w:rsidRPr="00603AE1" w14:paraId="173B401C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BBF583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107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C69442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069972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327083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0164304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12FE79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5937434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B93A3B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75E-0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FBADD8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010197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490B18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107</w:t>
            </w:r>
          </w:p>
        </w:tc>
      </w:tr>
      <w:tr w:rsidR="00603AE1" w:rsidRPr="00603AE1" w14:paraId="2E7464CB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1721FA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096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7F4951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1013459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2C6592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,3892785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414DE8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,8094088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569C24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1E-0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B0E944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035169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F1CDE3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096</w:t>
            </w:r>
          </w:p>
        </w:tc>
      </w:tr>
      <w:tr w:rsidR="00603AE1" w:rsidRPr="00603AE1" w14:paraId="3C4F1017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4B85BB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095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56236F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86633651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9A44A0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13575938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4765CB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,91072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191B60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43E-0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3C0AAA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035169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71FEF6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095</w:t>
            </w:r>
          </w:p>
        </w:tc>
      </w:tr>
      <w:tr w:rsidR="00603AE1" w:rsidRPr="00603AE1" w14:paraId="2BB0E8E1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290B69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092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A798CF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1971427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9DF2A0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60222921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71AB28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,6452722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C00A5E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64E-0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5A786F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0356324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CB34AF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092</w:t>
            </w:r>
          </w:p>
        </w:tc>
      </w:tr>
      <w:tr w:rsidR="00603AE1" w:rsidRPr="00603AE1" w14:paraId="1C8E8942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E2C845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108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29D24F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86244851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761955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55759075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6BCA8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,0756784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702649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18E-0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79B3A1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044412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ED2418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108</w:t>
            </w:r>
          </w:p>
        </w:tc>
      </w:tr>
      <w:tr w:rsidR="00603AE1" w:rsidRPr="00603AE1" w14:paraId="2AFD5D15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3468F8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111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ABAA37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85933037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ADDBB1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54782945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D1FBBB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,292144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B2F405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31E-0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4861C5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101967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DBA95E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111</w:t>
            </w:r>
          </w:p>
        </w:tc>
      </w:tr>
      <w:tr w:rsidR="00603AE1" w:rsidRPr="00603AE1" w14:paraId="2D38A1B4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E8B19D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110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F2BCB5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79605800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3E6270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96835533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53581A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,5233847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67A920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80E-0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CFF5A2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141440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0F2CDB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110</w:t>
            </w:r>
          </w:p>
        </w:tc>
      </w:tr>
      <w:tr w:rsidR="00603AE1" w:rsidRPr="00603AE1" w14:paraId="4537E596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A04F8D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093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18DA45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83230297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7A6142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,45921751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F1F2CD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,407293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FC636F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36E-0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7F85AB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2341249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37E423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093</w:t>
            </w:r>
          </w:p>
        </w:tc>
      </w:tr>
      <w:tr w:rsidR="00603AE1" w:rsidRPr="00603AE1" w14:paraId="3B6CDE88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6F814A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086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BFA689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80985431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64A784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,04490859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7B534F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,1678598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37EE2C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4E-0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B8B3C0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250705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D49536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086</w:t>
            </w:r>
          </w:p>
        </w:tc>
      </w:tr>
      <w:tr w:rsidR="00603AE1" w:rsidRPr="00603AE1" w14:paraId="7E01A683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A1DDCC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094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C6C583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75722575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93E35D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93644180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867082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,0285803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96D94F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48E-0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1B7A60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695845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328414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094</w:t>
            </w:r>
          </w:p>
        </w:tc>
      </w:tr>
      <w:tr w:rsidR="00603AE1" w:rsidRPr="00603AE1" w14:paraId="3DD3E0A0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5DF916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091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298075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73737124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31DC92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93864418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E7C59A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,6716729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946262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014542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8F47B4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2158268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BEB934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091</w:t>
            </w:r>
          </w:p>
        </w:tc>
      </w:tr>
      <w:tr w:rsidR="00603AE1" w:rsidRPr="00603AE1" w14:paraId="2BAE60A2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5D20B6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112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BC9DA5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73833941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F866E7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70425677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90B350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,1299486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3BE698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031435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0A2997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4462533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EA4D91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112</w:t>
            </w:r>
          </w:p>
        </w:tc>
      </w:tr>
      <w:tr w:rsidR="00603AE1" w:rsidRPr="00603AE1" w14:paraId="5BBF739D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E0017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089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65902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65025848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175B9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20159503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E056F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,8647233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35B40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059178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07D9D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8050786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FE84C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089</w:t>
            </w:r>
          </w:p>
        </w:tc>
      </w:tr>
      <w:tr w:rsidR="00603AE1" w:rsidRPr="00603AE1" w14:paraId="65B415DD" w14:textId="77777777" w:rsidTr="00603AE1">
        <w:trPr>
          <w:trHeight w:val="280"/>
        </w:trPr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C33D3A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128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10C931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7085472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031E97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291469191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B94CC4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,40388205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C2C0BD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1228525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68DBB7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54865524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C1D924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128</w:t>
            </w:r>
          </w:p>
        </w:tc>
      </w:tr>
      <w:tr w:rsidR="00603AE1" w:rsidRPr="00603AE1" w14:paraId="303BE9F6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B7ACAE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090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68708B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64943605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B25C76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8376062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91FE26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,3962332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CFC521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123323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CA6E37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54865524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F2E4AE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090</w:t>
            </w:r>
          </w:p>
        </w:tc>
      </w:tr>
      <w:tr w:rsidR="00603AE1" w:rsidRPr="00603AE1" w14:paraId="2038F024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8B5ADD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547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297141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67986294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EAA175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78591129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40CCFD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,7988130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04C453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274107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EC89C1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1260807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6D96A3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547</w:t>
            </w:r>
          </w:p>
        </w:tc>
      </w:tr>
      <w:tr w:rsidR="00603AE1" w:rsidRPr="00603AE1" w14:paraId="1AA801E7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61518C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127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8231BE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69565864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BAFD3F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48892242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922EB5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,7730484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16A0E9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277661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27C53C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1260807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C690A6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127</w:t>
            </w:r>
          </w:p>
        </w:tc>
      </w:tr>
      <w:tr w:rsidR="00603AE1" w:rsidRPr="00603AE1" w14:paraId="043A9FF0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5DCD57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131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9B54F4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66937065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16E005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97277001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9CEF50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,8534583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95C58D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266719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C884DF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1260807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9E1FE7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131</w:t>
            </w:r>
          </w:p>
        </w:tc>
      </w:tr>
      <w:tr w:rsidR="00603AE1" w:rsidRPr="00603AE1" w14:paraId="0B583B8D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166472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088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185456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61428273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6848CD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2322641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BDA721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,41569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C181D7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331980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9F01AE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61305528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102B41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088</w:t>
            </w:r>
          </w:p>
        </w:tc>
      </w:tr>
      <w:tr w:rsidR="00603AE1" w:rsidRPr="00603AE1" w14:paraId="7177EDA1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F14904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087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8B1285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60663873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5239A8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71682549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7AA47F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,656400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055408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485279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75A413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11109048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245FB1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087</w:t>
            </w:r>
          </w:p>
        </w:tc>
      </w:tr>
      <w:tr w:rsidR="00603AE1" w:rsidRPr="00603AE1" w14:paraId="11DE7A47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E41BA6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138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0560FB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60352216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66676E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43628694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9AD687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,0797681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24E4B8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647449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671AFF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66060121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836C4D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138</w:t>
            </w:r>
          </w:p>
        </w:tc>
      </w:tr>
      <w:tr w:rsidR="00603AE1" w:rsidRPr="00603AE1" w14:paraId="13670D87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05A107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129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FF5BF7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9835406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77E514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54596807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9BFBA5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,93575349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11B871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695790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DD962D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68841097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D70EFE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129</w:t>
            </w:r>
          </w:p>
        </w:tc>
      </w:tr>
      <w:tr w:rsidR="00603AE1" w:rsidRPr="00603AE1" w14:paraId="268C9CF5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7EB30E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139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A81712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9725393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89F876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59636288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0DA86C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,55148437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032442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843182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92B677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79197380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6EDFCD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139</w:t>
            </w:r>
          </w:p>
        </w:tc>
      </w:tr>
      <w:tr w:rsidR="00603AE1" w:rsidRPr="00603AE1" w14:paraId="60A9FE05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6E228A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3087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300989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48424277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EA9AEC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67401372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461485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,5377878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8E026A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848976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FF7D05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79197380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6BDA7E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3087</w:t>
            </w:r>
          </w:p>
        </w:tc>
      </w:tr>
      <w:tr w:rsidR="00603AE1" w:rsidRPr="00603AE1" w14:paraId="4DE71E31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82F562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135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0C9C32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9364786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D12414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2138629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61B4AF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,14355579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5D77DD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1033956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CC4569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3774071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8F84D0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135</w:t>
            </w:r>
          </w:p>
        </w:tc>
      </w:tr>
      <w:tr w:rsidR="00603AE1" w:rsidRPr="00603AE1" w14:paraId="36B844F0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7E1697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0081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358210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18745678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CB662D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,23826688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1B6EF6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97706709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7CD06D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112371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549F25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4571133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A151A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0081</w:t>
            </w:r>
          </w:p>
        </w:tc>
      </w:tr>
      <w:tr w:rsidR="00603AE1" w:rsidRPr="00603AE1" w14:paraId="03CB1D80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397165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137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C01118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60583603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5CCB05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36769719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E537B1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91590697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962F9C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115860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AD30E3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4571133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395DAB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137</w:t>
            </w:r>
          </w:p>
        </w:tc>
      </w:tr>
      <w:tr w:rsidR="00603AE1" w:rsidRPr="00603AE1" w14:paraId="3F075851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3769B4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113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DEECB1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7775092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2B1505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808483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D24F08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94101014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2EED9A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1144153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5E04FD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4571133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F221CC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113</w:t>
            </w:r>
          </w:p>
        </w:tc>
      </w:tr>
      <w:tr w:rsidR="00603AE1" w:rsidRPr="00603AE1" w14:paraId="1B2C8622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D3E0AA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0228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5E86F1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4919547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6B9355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,28392518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FFFE2B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,00082925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C68CBD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1110439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1215B0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4571133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D6D16A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dk</w:t>
            </w:r>
            <w:proofErr w:type="spellEnd"/>
          </w:p>
        </w:tc>
      </w:tr>
      <w:tr w:rsidR="00603AE1" w:rsidRPr="00603AE1" w14:paraId="23B3C89F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2289CA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576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0CD024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2210553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99D309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73078544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41F7EE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43550090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D14273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7946941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EEF937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997421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DB78BD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576</w:t>
            </w:r>
          </w:p>
        </w:tc>
      </w:tr>
      <w:tr w:rsidR="00603AE1" w:rsidRPr="00603AE1" w14:paraId="1C5AB7CF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244D0F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756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AD155C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7595906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194D41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,34740707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B5807E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4173356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0F3F5D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6662550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FE813E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997421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B0F2AE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nP</w:t>
            </w:r>
            <w:proofErr w:type="spellEnd"/>
          </w:p>
        </w:tc>
      </w:tr>
      <w:tr w:rsidR="00603AE1" w:rsidRPr="00603AE1" w14:paraId="0FD1A9E9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4A3552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314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EC82AD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243186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5DF24D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64480325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254A71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53196910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A59C0D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6291412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60981B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997421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B8278B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314</w:t>
            </w:r>
          </w:p>
        </w:tc>
      </w:tr>
      <w:tr w:rsidR="00603AE1" w:rsidRPr="00603AE1" w14:paraId="19DD3761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6FFBC6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313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1ADA9B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02826627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4159EE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73717653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23CF55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01729351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D5E1D9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8137828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45FFF2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997421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78D702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313</w:t>
            </w:r>
          </w:p>
        </w:tc>
      </w:tr>
      <w:tr w:rsidR="00603AE1" w:rsidRPr="00603AE1" w14:paraId="4A92441C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A23AEF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1968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BBD398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9971972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B12FDB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44581708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85C2E5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9336901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9298F8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3989752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032A67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997421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7E6FC2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1968</w:t>
            </w:r>
          </w:p>
        </w:tc>
      </w:tr>
      <w:tr w:rsidR="00603AE1" w:rsidRPr="00603AE1" w14:paraId="22D36CF8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4BCFD2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EF1967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708979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2383652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56CD28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34109154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096E72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03943456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DEC902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3269297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D2110A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997421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E49920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1967</w:t>
            </w:r>
          </w:p>
        </w:tc>
      </w:tr>
      <w:tr w:rsidR="00603AE1" w:rsidRPr="00603AE1" w14:paraId="40D34254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0821D0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1356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05F97C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48393142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40EA7A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,7402466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7041C2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59810619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9777A2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6086767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D5589F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997421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B58C47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pdA</w:t>
            </w:r>
            <w:proofErr w:type="spellEnd"/>
          </w:p>
        </w:tc>
      </w:tr>
      <w:tr w:rsidR="00603AE1" w:rsidRPr="00603AE1" w14:paraId="350DA82F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A475BF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038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45E312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7745648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251CB5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59701974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CB0633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88622953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B9A014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3619093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3EF907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997421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E4729B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038</w:t>
            </w:r>
          </w:p>
        </w:tc>
      </w:tr>
      <w:tr w:rsidR="00603AE1" w:rsidRPr="00603AE1" w14:paraId="0D647626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F9E0EC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0202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36B35E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9973008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8C2418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12513537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518BCD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19787406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6D2491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0211124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20BA7F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997421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9F82AA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0202</w:t>
            </w:r>
          </w:p>
        </w:tc>
      </w:tr>
      <w:tr w:rsidR="00603AE1" w:rsidRPr="00603AE1" w14:paraId="11723C34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1540BB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318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613739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0054458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907820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95069748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5D251D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27110636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6599F0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1817919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CF474F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997421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EF613E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318</w:t>
            </w:r>
          </w:p>
        </w:tc>
      </w:tr>
      <w:tr w:rsidR="00603AE1" w:rsidRPr="00603AE1" w14:paraId="51783C30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7C3E9A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1355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7A7E20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1530148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4565D8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,6894277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60EF9B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98269738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D4C283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502196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36CDB8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997421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7ED32D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eF</w:t>
            </w:r>
            <w:proofErr w:type="spellEnd"/>
          </w:p>
        </w:tc>
      </w:tr>
      <w:tr w:rsidR="00603AE1" w:rsidRPr="00603AE1" w14:paraId="75B3ED7A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A9EB49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1308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B40DEF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7559991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876F6E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,6133639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CA8E1F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93455189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BB402F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3055266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9A2DE8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997421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DFE729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naK</w:t>
            </w:r>
            <w:proofErr w:type="spellEnd"/>
          </w:p>
        </w:tc>
      </w:tr>
      <w:tr w:rsidR="00603AE1" w:rsidRPr="00603AE1" w14:paraId="09E8458E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AA5C81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1310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AB8C05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8166590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75669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,4216097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2AD5A2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86156276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527960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3912200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072354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997421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E323FC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naJ</w:t>
            </w:r>
            <w:proofErr w:type="spellEnd"/>
          </w:p>
        </w:tc>
      </w:tr>
      <w:tr w:rsidR="00603AE1" w:rsidRPr="00603AE1" w14:paraId="2BECA2DE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C1053F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0077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F2FF41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02639985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373163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,5489583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6E7577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76245807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9D092F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5240268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761754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997421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69E7C0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0077</w:t>
            </w:r>
          </w:p>
        </w:tc>
      </w:tr>
      <w:tr w:rsidR="00603AE1" w:rsidRPr="00603AE1" w14:paraId="731B7C16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30EAA1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0079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A5DD01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10211339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1C6A3E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,2804366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24C887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79960893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2DD48F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9073569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4052E8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997421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B969C4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0079</w:t>
            </w:r>
          </w:p>
        </w:tc>
      </w:tr>
      <w:tr w:rsidR="00603AE1" w:rsidRPr="00603AE1" w14:paraId="5753D49F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7449D0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3174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4060BF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07828299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CC2AFF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71088706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9A530A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23162808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707306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2053512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F97ACE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997421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E91192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3174</w:t>
            </w:r>
          </w:p>
        </w:tc>
      </w:tr>
      <w:tr w:rsidR="00603AE1" w:rsidRPr="00603AE1" w14:paraId="13045F4B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10B5A6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1594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156BA3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5611624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CF06E2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60526446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47EE90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45463135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97B180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48320432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815544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997421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B0DC68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1594</w:t>
            </w:r>
          </w:p>
        </w:tc>
      </w:tr>
      <w:tr w:rsidR="00603AE1" w:rsidRPr="00603AE1" w14:paraId="56258796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C88E19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0078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00245C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10250948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7F97A4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,22936737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E94D96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68112632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52599F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9627340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44F257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997421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11DBAE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0078</w:t>
            </w:r>
          </w:p>
        </w:tc>
      </w:tr>
      <w:tr w:rsidR="00603AE1" w:rsidRPr="00603AE1" w14:paraId="6016405F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CF7C7A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1309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E73F3E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00598217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720F28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35707703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BC3F02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25258221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CA0286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9665760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CF9D81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997421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DA3B00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1309</w:t>
            </w:r>
          </w:p>
        </w:tc>
      </w:tr>
      <w:tr w:rsidR="00603AE1" w:rsidRPr="00603AE1" w14:paraId="44418C7C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B06064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1307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6EBB0A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652075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0A38E3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,1871467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353687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61683034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79BF9E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7024801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B903CB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997421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D32BBB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rpE</w:t>
            </w:r>
            <w:proofErr w:type="spellEnd"/>
          </w:p>
        </w:tc>
      </w:tr>
      <w:tr w:rsidR="00603AE1" w:rsidRPr="00603AE1" w14:paraId="71CF2D2F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B75767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211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A0C28B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2115707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5403D8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50334768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245BE6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2722167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E645A5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2106606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0AA288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997421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0A2234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211</w:t>
            </w:r>
          </w:p>
        </w:tc>
      </w:tr>
      <w:tr w:rsidR="00603AE1" w:rsidRPr="00603AE1" w14:paraId="234AB7C3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054D80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0076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7AF0DB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7478995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76D4BA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,6361045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CBD53D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53134415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C04DB1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8204967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71528C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997421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789721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0076</w:t>
            </w:r>
          </w:p>
        </w:tc>
      </w:tr>
      <w:tr w:rsidR="00603AE1" w:rsidRPr="00603AE1" w14:paraId="03CD84E1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78878A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322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F4687D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6983776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595575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36090526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303F5E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16912496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FBFF80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3804965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8578D6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997421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799171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322</w:t>
            </w:r>
          </w:p>
        </w:tc>
      </w:tr>
      <w:tr w:rsidR="00603AE1" w:rsidRPr="00603AE1" w14:paraId="16F8134A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6F63A2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0767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4E2B06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1783583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D551AE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83687770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AB6B83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23272083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483843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2746948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A33A9C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997421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0C251A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0767</w:t>
            </w:r>
          </w:p>
        </w:tc>
      </w:tr>
      <w:tr w:rsidR="00603AE1" w:rsidRPr="00603AE1" w14:paraId="14D05694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08C43E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1354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5D4781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44172150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8CF68E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,3885789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DB857F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40728630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9D1FCB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104002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D9939A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997421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004128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hB</w:t>
            </w:r>
            <w:proofErr w:type="spellEnd"/>
          </w:p>
        </w:tc>
      </w:tr>
      <w:tr w:rsidR="00603AE1" w:rsidRPr="00603AE1" w14:paraId="23FBF5D6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962457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337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FCD666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7995476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B9FB1D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18664448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E395AD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63930520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F1D75A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44058468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DF78CE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997421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2A39E6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337</w:t>
            </w:r>
          </w:p>
        </w:tc>
      </w:tr>
      <w:tr w:rsidR="00603AE1" w:rsidRPr="00603AE1" w14:paraId="20DAA0A1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12DEF3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360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FFB957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1068716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7606C4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96587042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EE3D9C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35985321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BE4A2F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0665417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30D5FA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997421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8D96B0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360</w:t>
            </w:r>
          </w:p>
        </w:tc>
      </w:tr>
      <w:tr w:rsidR="00603AE1" w:rsidRPr="00603AE1" w14:paraId="722EED3C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50FDED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070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2A6B35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2258633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5F7857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,18703932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988243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19764793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CA2A51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3326278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C64781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997421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B21726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nmA</w:t>
            </w:r>
            <w:proofErr w:type="spellEnd"/>
          </w:p>
        </w:tc>
      </w:tr>
      <w:tr w:rsidR="00603AE1" w:rsidRPr="00603AE1" w14:paraId="509A88B6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500E3C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633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3EDBF4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7335033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88F669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,0517461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61DAA8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29824962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0E47EF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1691400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EA5AB1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997421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A5FAFD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roEL</w:t>
            </w:r>
            <w:proofErr w:type="spellEnd"/>
          </w:p>
        </w:tc>
      </w:tr>
      <w:tr w:rsidR="00603AE1" w:rsidRPr="00603AE1" w14:paraId="4E38C15A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7B8EEC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1082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26E7A6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120428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91A511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53945120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766E3E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05666768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701E08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5760228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3D0D1F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997421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2D2D89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1082</w:t>
            </w:r>
          </w:p>
        </w:tc>
      </w:tr>
      <w:tr w:rsidR="00603AE1" w:rsidRPr="00603AE1" w14:paraId="210F6DBA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5E78B4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1830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497785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5114344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7AF2F8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26825335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C80323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20883750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2D370C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3140345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A59F53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997421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DE166E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1830</w:t>
            </w:r>
          </w:p>
        </w:tc>
      </w:tr>
      <w:tr w:rsidR="00603AE1" w:rsidRPr="00603AE1" w14:paraId="0A370667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F14465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1522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D9D000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7705391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0D6CC4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,33060828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1249BC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04689824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A3836C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5935334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F57CB6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997421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BE079D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gA</w:t>
            </w:r>
            <w:proofErr w:type="spellEnd"/>
          </w:p>
        </w:tc>
      </w:tr>
      <w:tr w:rsidR="00603AE1" w:rsidRPr="00603AE1" w14:paraId="4DFF8DA7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FD5456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1085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996CEA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9027043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F428A5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84478599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C82167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96611319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B62FA0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7416567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4E0AB4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997421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FD85B7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1085</w:t>
            </w:r>
          </w:p>
        </w:tc>
      </w:tr>
      <w:tr w:rsidR="00603AE1" w:rsidRPr="00603AE1" w14:paraId="6CC6B338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EA2724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1368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EC8A5D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,08814407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84D60B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,3811236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14500C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58328808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4F8D22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6668590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E65B11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997421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4095FB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1368</w:t>
            </w:r>
          </w:p>
        </w:tc>
      </w:tr>
      <w:tr w:rsidR="00603AE1" w:rsidRPr="00603AE1" w14:paraId="183C42AF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D6610F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332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563DB6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9676631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8A50F9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50586930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5142D7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7810181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7DF889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41044675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B49616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997421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EE7647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332</w:t>
            </w:r>
          </w:p>
        </w:tc>
      </w:tr>
      <w:tr w:rsidR="00603AE1" w:rsidRPr="00603AE1" w14:paraId="565058E1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D6F296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1521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255B7B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8298024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33423E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,63567303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812616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87774915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9ED123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9106770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CA1FEE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997421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37BCBC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naG</w:t>
            </w:r>
            <w:proofErr w:type="spellEnd"/>
          </w:p>
        </w:tc>
      </w:tr>
      <w:tr w:rsidR="00603AE1" w:rsidRPr="00603AE1" w14:paraId="57B29E1C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6E8EBF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1591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671B84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3265980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976088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60996503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5F297B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94013981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C738FC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7905653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E20B91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997421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E2826E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1591</w:t>
            </w:r>
          </w:p>
        </w:tc>
      </w:tr>
      <w:tr w:rsidR="00603AE1" w:rsidRPr="00603AE1" w14:paraId="3D409FBC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688471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3239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ADCEF3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6019093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E90956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77293854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17DF8B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02307814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E78CEB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6365885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1600C4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997421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284089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3239</w:t>
            </w:r>
          </w:p>
        </w:tc>
      </w:tr>
      <w:tr w:rsidR="00603AE1" w:rsidRPr="00603AE1" w14:paraId="34D94DD4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3CD293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355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674517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8496698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D26E94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,126052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E8FAE9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94747558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EE79A2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7766874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BD3682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997421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E10067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lpB</w:t>
            </w:r>
            <w:proofErr w:type="spellEnd"/>
          </w:p>
        </w:tc>
      </w:tr>
      <w:tr w:rsidR="00603AE1" w:rsidRPr="00603AE1" w14:paraId="4B371FF8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8B92C3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1084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8A0705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2393854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3C5642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58578371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C5FD2A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76057556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8E1045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41466356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130301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997421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671255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1084</w:t>
            </w:r>
          </w:p>
        </w:tc>
      </w:tr>
      <w:tr w:rsidR="00603AE1" w:rsidRPr="00603AE1" w14:paraId="73A89E29" w14:textId="77777777" w:rsidTr="00603AE1">
        <w:trPr>
          <w:trHeight w:val="280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D245D0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384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CCF270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9821854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7D7D2A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55914874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37A33A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05910854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7DC249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8886738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9338AC" w14:textId="77777777" w:rsidR="00603AE1" w:rsidRPr="00603AE1" w:rsidRDefault="00603AE1" w:rsidP="00603A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997421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F1E344" w14:textId="77777777" w:rsidR="00603AE1" w:rsidRPr="00603AE1" w:rsidRDefault="00603AE1" w:rsidP="00603A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3A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384</w:t>
            </w:r>
          </w:p>
        </w:tc>
      </w:tr>
    </w:tbl>
    <w:p w14:paraId="26C891D8" w14:textId="77777777" w:rsidR="0008134D" w:rsidRDefault="0008134D"/>
    <w:p w14:paraId="778FC430" w14:textId="77777777" w:rsidR="00603AE1" w:rsidRDefault="00603AE1"/>
    <w:sectPr w:rsidR="00603AE1" w:rsidSect="0008134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3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AE1"/>
    <w:rsid w:val="00051143"/>
    <w:rsid w:val="0008134D"/>
    <w:rsid w:val="002D7EA2"/>
    <w:rsid w:val="00603AE1"/>
    <w:rsid w:val="00845178"/>
    <w:rsid w:val="00DA1021"/>
    <w:rsid w:val="00F13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D7917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02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3</Words>
  <Characters>5191</Characters>
  <Application>Microsoft Macintosh Word</Application>
  <DocSecurity>0</DocSecurity>
  <Lines>43</Lines>
  <Paragraphs>12</Paragraphs>
  <ScaleCrop>false</ScaleCrop>
  <Company>University Hospital Freiburg</Company>
  <LinksUpToDate>false</LinksUpToDate>
  <CharactersWithSpaces>6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Huebner</dc:creator>
  <cp:keywords/>
  <dc:description/>
  <cp:lastModifiedBy>Johannes Huebner</cp:lastModifiedBy>
  <cp:revision>6</cp:revision>
  <dcterms:created xsi:type="dcterms:W3CDTF">2014-10-02T14:45:00Z</dcterms:created>
  <dcterms:modified xsi:type="dcterms:W3CDTF">2015-01-07T12:42:00Z</dcterms:modified>
</cp:coreProperties>
</file>